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E38" w:rsidRDefault="00096E38" w:rsidP="00096E38">
      <w:pPr>
        <w:pStyle w:val="Heading2"/>
        <w:ind w:left="0" w:firstLine="0"/>
      </w:pPr>
      <w:r>
        <w:t>Acknowledgments</w:t>
      </w:r>
    </w:p>
    <w:p w:rsidR="00096E38" w:rsidRDefault="00096E38" w:rsidP="00096E38">
      <w:pPr>
        <w:spacing w:before="60"/>
      </w:pPr>
      <w:r>
        <w:t xml:space="preserve">Steering Committee of the UK Drug Resistance Database: David Asboe, Anton Pozniak (Chelsea &amp; Westminster Hospital, London); Patricia Cane (Public Health England, Porton Down); David Chadwick (South Tees Hospitals NHS Trust, Middlesbrough); Duncan Churchill (Brighton and Sussex University Hospitals NHS Trust); Duncan Clark (Barts Health NHS Trust, London); Simon Collins (HIV i-Base, London); Valerie Delpech (National Infection Service, Public Health England); Samuel Douthwaite (Guy’s and St. Thomas’ NHS Foundation Trust, London); David Dunn, Esther Fearnhill, Kholoud Porter, Anna Tostevin, Ellen White, Oliver Stirrup (Research Department of Infection and Population Health, UCL); Christophe Fraser (University of Oxford); Anna Maria Geretti (Institute of Infection and Global Health, University of Liverpool); Rory Gunson (Gartnavel General Hospital, Glasgow); Antony Hale (Leeds Teaching Hospitals NHS Trust); Stéphane Hué (London School of Hygiene and Tropical Medicine); Steve Kaye (Imperial College, London); Linda Lazarus (Expert Advisory Group on AIDS Secretariat, Public Health England); Andrew Leigh-Brown (University of Edinburgh); Tamyo Mbisa (National Infection Service, Public Health England); Nicola Mackie (Imperial NHS Trust, London); Samuel Moses (King’s College Hospital, London); Chloe Orkin (Barts Health NHS Trust, London); Eleni Nastouli, Deenan Pillay, Andrew Phillips, Caroline Sabin (University College London, London); Erasmus Smit (Public Health England, Birmingham Heartlands Hospital); Kate Templeton (Royal Infirmary of Edinburgh); Peter Tilston (Manchester Royal Infirmary); Ian Williams (Mortimer Market Centre, London); Hongyi Zhang (Addenbrooke’s Hospital, Cambridge). </w:t>
      </w:r>
    </w:p>
    <w:p w:rsidR="00096E38" w:rsidRDefault="00096E38" w:rsidP="00096E38">
      <w:pPr>
        <w:ind w:firstLine="284"/>
      </w:pPr>
      <w:r>
        <w:t>Coordinating Centre of the UK Drug Resistance Database: Research Department of Infection and Population Health, UCL (David Dunn, Keith Fairbrother, Esther Fearnhill, Kholoud Porter, Anna Tostevin, Ellen White, Oliver Stirrup)</w:t>
      </w:r>
    </w:p>
    <w:p w:rsidR="00096E38" w:rsidRDefault="00096E38" w:rsidP="00096E38">
      <w:pPr>
        <w:ind w:firstLine="284"/>
      </w:pPr>
      <w:r>
        <w:t>Centres contributing data to the UK Drug Resistance Database: Clinical Microbiology and Public Health Laboratory, Addenbrooke’s Hospital, Cambridge (Jane Greatorex); Guy’s and St Thomas’ NHS Foundation Trust, London (Siobhan O’Shea, Jane Mullen); PHE – Public Health Laboratory, Birmingham Heartlands Hospital, Birmingham (Erasmus Smit); Antiviral Unit, National Infection Service, Public Health England, London (Tamyo Mbisa); Imperial College Health NHS Trust, London (Alison Cox); King’s College Hospital, London (Richard Tandy); Medical Microbiology Laboratory, Leeds Teaching Hospitals NHS Trust (Tracy Fawcett); Specialist Virology Centre, Liverpool (Mark Hopkins); Department of Clinical Virology, Manchester Royal Infirmary, Manchester (Peter Tilston); Department of Virology, Royal Free Hospital, London (Clare Booth, Ana Garcia-Diaz); Edinburgh Specialist Virology Centre, Royal Infirmary of Edinburgh (Lynne Renwick); Department of Infection &amp; Tropical Medicine, Royal Victoria Infirmary, Newcastle (Matthias L Schmid, Brendan Payne); South Tees Hospitals NHS Trust, Middlesbrough (David Chadwick); Department of Virology, Barts Health NHS Trust, London (Duncan Clark, Jonathan Hubb); Molecular Diagnostic Unit, Imperial College, London (Steve Kaye); University College London Hospitals (Stuart Kirk); West of Scotland Specialist Virology Laboratory, Gartnavel, Glasgow (Rory Gunson, Amanda Bradley-Stewart).</w:t>
      </w:r>
    </w:p>
    <w:p w:rsidR="000E4482" w:rsidRDefault="000E4482">
      <w:bookmarkStart w:id="0" w:name="_GoBack"/>
      <w:bookmarkEnd w:id="0"/>
    </w:p>
    <w:sectPr w:rsidR="000E4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E38"/>
    <w:rsid w:val="00096E38"/>
    <w:rsid w:val="000E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E38"/>
    <w:pPr>
      <w:suppressAutoHyphens/>
      <w:spacing w:after="0" w:line="240" w:lineRule="auto"/>
      <w:jc w:val="both"/>
    </w:pPr>
    <w:rPr>
      <w:rFonts w:ascii="Times New Roman" w:eastAsia="Arial" w:hAnsi="Times New Roman" w:cs="Courier New"/>
      <w:kern w:val="1"/>
      <w:sz w:val="24"/>
      <w:szCs w:val="24"/>
      <w:lang w:val="en-GB" w:eastAsia="zh-CN" w:bidi="hi-IN"/>
    </w:rPr>
  </w:style>
  <w:style w:type="paragraph" w:styleId="Heading2">
    <w:name w:val="heading 2"/>
    <w:basedOn w:val="Normal"/>
    <w:next w:val="BodyText"/>
    <w:link w:val="Heading2Char"/>
    <w:qFormat/>
    <w:rsid w:val="00096E38"/>
    <w:pPr>
      <w:keepNext/>
      <w:numPr>
        <w:ilvl w:val="1"/>
        <w:numId w:val="1"/>
      </w:numPr>
      <w:spacing w:before="240" w:after="120"/>
      <w:jc w:val="left"/>
      <w:outlineLvl w:val="1"/>
    </w:pPr>
    <w:rPr>
      <w:rFonts w:cs="Times New Roman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96E38"/>
    <w:rPr>
      <w:rFonts w:ascii="Times New Roman" w:eastAsia="Arial" w:hAnsi="Times New Roman" w:cs="Times New Roman"/>
      <w:b/>
      <w:kern w:val="1"/>
      <w:sz w:val="32"/>
      <w:szCs w:val="24"/>
      <w:lang w:val="en-GB"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096E38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96E38"/>
    <w:rPr>
      <w:rFonts w:ascii="Times New Roman" w:eastAsia="Arial" w:hAnsi="Times New Roman" w:cs="Mangal"/>
      <w:kern w:val="1"/>
      <w:sz w:val="24"/>
      <w:szCs w:val="21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E38"/>
    <w:pPr>
      <w:suppressAutoHyphens/>
      <w:spacing w:after="0" w:line="240" w:lineRule="auto"/>
      <w:jc w:val="both"/>
    </w:pPr>
    <w:rPr>
      <w:rFonts w:ascii="Times New Roman" w:eastAsia="Arial" w:hAnsi="Times New Roman" w:cs="Courier New"/>
      <w:kern w:val="1"/>
      <w:sz w:val="24"/>
      <w:szCs w:val="24"/>
      <w:lang w:val="en-GB" w:eastAsia="zh-CN" w:bidi="hi-IN"/>
    </w:rPr>
  </w:style>
  <w:style w:type="paragraph" w:styleId="Heading2">
    <w:name w:val="heading 2"/>
    <w:basedOn w:val="Normal"/>
    <w:next w:val="BodyText"/>
    <w:link w:val="Heading2Char"/>
    <w:qFormat/>
    <w:rsid w:val="00096E38"/>
    <w:pPr>
      <w:keepNext/>
      <w:numPr>
        <w:ilvl w:val="1"/>
        <w:numId w:val="1"/>
      </w:numPr>
      <w:spacing w:before="240" w:after="120"/>
      <w:jc w:val="left"/>
      <w:outlineLvl w:val="1"/>
    </w:pPr>
    <w:rPr>
      <w:rFonts w:cs="Times New Roman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96E38"/>
    <w:rPr>
      <w:rFonts w:ascii="Times New Roman" w:eastAsia="Arial" w:hAnsi="Times New Roman" w:cs="Times New Roman"/>
      <w:b/>
      <w:kern w:val="1"/>
      <w:sz w:val="32"/>
      <w:szCs w:val="24"/>
      <w:lang w:val="en-GB"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096E38"/>
    <w:pPr>
      <w:spacing w:after="12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96E38"/>
    <w:rPr>
      <w:rFonts w:ascii="Times New Roman" w:eastAsia="Arial" w:hAnsi="Times New Roman" w:cs="Mangal"/>
      <w:kern w:val="1"/>
      <w:sz w:val="24"/>
      <w:szCs w:val="21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3</Words>
  <Characters>2869</Characters>
  <Application>Microsoft Office Word</Application>
  <DocSecurity>0</DocSecurity>
  <Lines>23</Lines>
  <Paragraphs>6</Paragraphs>
  <ScaleCrop>false</ScaleCrop>
  <Company/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8-02-22T16:10:00Z</dcterms:created>
  <dcterms:modified xsi:type="dcterms:W3CDTF">2018-02-22T16:10:00Z</dcterms:modified>
</cp:coreProperties>
</file>